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B85" w:rsidRDefault="002F7B85" w:rsidP="002F7B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527385128"/>
      <w:bookmarkStart w:id="1" w:name="_Toc527552981"/>
      <w:bookmarkStart w:id="2" w:name="_Toc527553649"/>
      <w:bookmarkStart w:id="3" w:name="_Toc527708130"/>
      <w:bookmarkStart w:id="4" w:name="_GoBack"/>
      <w:bookmarkEnd w:id="4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2F7B85" w:rsidRPr="00A01B15" w:rsidRDefault="002F7B85" w:rsidP="002F7B8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71DD6">
        <w:rPr>
          <w:rFonts w:ascii="Times New Roman" w:hAnsi="Times New Roman" w:cs="Times New Roman"/>
          <w:sz w:val="24"/>
          <w:szCs w:val="24"/>
          <w:lang w:val="en-US"/>
        </w:rPr>
        <w:t xml:space="preserve">Cost-effectiveness analysis for the comparison of PA vs B+P vs C+P arms based on </w:t>
      </w:r>
      <w:r>
        <w:rPr>
          <w:rFonts w:ascii="Times New Roman" w:hAnsi="Times New Roman" w:cs="Times New Roman"/>
          <w:sz w:val="24"/>
          <w:szCs w:val="24"/>
          <w:lang w:val="en-US"/>
        </w:rPr>
        <w:t>fee-for-service</w:t>
      </w:r>
      <w:r w:rsidRPr="00D71DD6">
        <w:rPr>
          <w:rFonts w:ascii="Times New Roman" w:hAnsi="Times New Roman" w:cs="Times New Roman"/>
          <w:sz w:val="24"/>
          <w:szCs w:val="24"/>
          <w:lang w:val="en-US"/>
        </w:rPr>
        <w:t xml:space="preserve"> co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cotland only</w:t>
      </w:r>
      <w:r w:rsidRPr="00D71DD6">
        <w:rPr>
          <w:rFonts w:ascii="Times New Roman" w:hAnsi="Times New Roman" w:cs="Times New Roman"/>
          <w:sz w:val="24"/>
          <w:szCs w:val="24"/>
          <w:lang w:val="en-US"/>
        </w:rPr>
        <w:t xml:space="preserve"> (n=287)</w:t>
      </w:r>
      <w:bookmarkEnd w:id="0"/>
      <w:bookmarkEnd w:id="1"/>
      <w:bookmarkEnd w:id="2"/>
      <w:bookmarkEnd w:id="3"/>
    </w:p>
    <w:tbl>
      <w:tblPr>
        <w:tblW w:w="144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485"/>
        <w:gridCol w:w="1635"/>
        <w:gridCol w:w="1553"/>
        <w:gridCol w:w="6"/>
        <w:gridCol w:w="1559"/>
        <w:gridCol w:w="1418"/>
        <w:gridCol w:w="850"/>
        <w:gridCol w:w="993"/>
        <w:gridCol w:w="850"/>
        <w:gridCol w:w="935"/>
        <w:gridCol w:w="908"/>
      </w:tblGrid>
      <w:tr w:rsidR="002F7B85" w:rsidRPr="00A01B15" w:rsidTr="00E41FE5">
        <w:trPr>
          <w:trHeight w:val="34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estigation strateg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[£]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[£]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idence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incidence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ER [£]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bility of each strategy being considered cost-effective at different threshold values for society’s willingness to pay to avoid an incidence of dental pain and/or infection</w:t>
            </w:r>
          </w:p>
        </w:tc>
      </w:tr>
      <w:tr w:rsidR="002F7B85" w:rsidRPr="00A01B15" w:rsidTr="00E41FE5">
        <w:trPr>
          <w:trHeight w:val="397"/>
        </w:trPr>
        <w:tc>
          <w:tcPr>
            <w:tcW w:w="9923" w:type="dxa"/>
            <w:gridSpan w:val="7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per incidence of dental pain and/or infection avo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100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25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0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 (n=97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46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82 to 360]</w:t>
            </w:r>
          </w:p>
        </w:tc>
        <w:tc>
          <w:tcPr>
            <w:tcW w:w="16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1 to 0.54]</w:t>
            </w:r>
          </w:p>
        </w:tc>
        <w:tc>
          <w:tcPr>
            <w:tcW w:w="1565" w:type="dxa"/>
            <w:gridSpan w:val="2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3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908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P (n=9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9.28 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10 to 408]</w:t>
            </w:r>
          </w:p>
        </w:tc>
        <w:tc>
          <w:tcPr>
            <w:tcW w:w="16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9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6 to 76]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3 to 0.56]</w:t>
            </w:r>
          </w:p>
        </w:tc>
        <w:tc>
          <w:tcPr>
            <w:tcW w:w="1565" w:type="dxa"/>
            <w:gridSpan w:val="2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14 to 0.17]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inated by PA</w:t>
            </w: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08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 (n=100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.54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24 to 425]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4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2.79 to 93]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6 to 0.48]</w:t>
            </w: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2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0 to 0.1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16.15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2F7B85" w:rsidRPr="00A01B15" w:rsidTr="000C6331">
        <w:trPr>
          <w:trHeight w:val="85"/>
        </w:trPr>
        <w:tc>
          <w:tcPr>
            <w:tcW w:w="1445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vestigation strategy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st [£]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63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[£]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pisode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episode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97.5% CI]</w:t>
            </w: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ER [£]</w:t>
            </w:r>
          </w:p>
        </w:tc>
        <w:tc>
          <w:tcPr>
            <w:tcW w:w="4536" w:type="dxa"/>
            <w:gridSpan w:val="5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bility of each strategy being considered cost-effective at different threshold values for society’s willingness to pay to avoid an episode of dental pain and/or infection</w:t>
            </w:r>
          </w:p>
        </w:tc>
      </w:tr>
      <w:tr w:rsidR="002F7B85" w:rsidRPr="00A01B15" w:rsidTr="00E41FE5">
        <w:trPr>
          <w:trHeight w:val="397"/>
        </w:trPr>
        <w:tc>
          <w:tcPr>
            <w:tcW w:w="9923" w:type="dxa"/>
            <w:gridSpan w:val="7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remental cost per episode of dental pain and/or infection avo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100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250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£500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 (n=97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46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82 to 360]</w:t>
            </w:r>
          </w:p>
        </w:tc>
        <w:tc>
          <w:tcPr>
            <w:tcW w:w="16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6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7 to 0.94]</w:t>
            </w:r>
          </w:p>
        </w:tc>
        <w:tc>
          <w:tcPr>
            <w:tcW w:w="1565" w:type="dxa"/>
            <w:gridSpan w:val="2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93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9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08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P (n=90)</w:t>
            </w:r>
          </w:p>
        </w:tc>
        <w:tc>
          <w:tcPr>
            <w:tcW w:w="1485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59.28 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10 to 408]</w:t>
            </w:r>
          </w:p>
        </w:tc>
        <w:tc>
          <w:tcPr>
            <w:tcW w:w="16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9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6 to 76]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6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40 to 0.77]</w:t>
            </w:r>
          </w:p>
        </w:tc>
        <w:tc>
          <w:tcPr>
            <w:tcW w:w="1565" w:type="dxa"/>
            <w:gridSpan w:val="2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6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9 to 0.14]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6.90</w:t>
            </w: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3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850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935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08" w:type="dxa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 (n=100)</w:t>
            </w:r>
          </w:p>
        </w:tc>
        <w:tc>
          <w:tcPr>
            <w:tcW w:w="148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.54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324 to 425]</w:t>
            </w:r>
          </w:p>
        </w:tc>
        <w:tc>
          <w:tcPr>
            <w:tcW w:w="1635" w:type="dxa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7.95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-59 to 23]</w:t>
            </w:r>
          </w:p>
        </w:tc>
        <w:tc>
          <w:tcPr>
            <w:tcW w:w="15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478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0.31 to 0.64]</w:t>
            </w:r>
          </w:p>
        </w:tc>
        <w:tc>
          <w:tcPr>
            <w:tcW w:w="1565" w:type="dxa"/>
            <w:gridSpan w:val="2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0.097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[-0.36 to 0.17]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185.05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08" w:type="dxa"/>
            <w:tcBorders>
              <w:bottom w:val="doub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2F7B85" w:rsidRPr="00A01B15" w:rsidTr="00E41FE5">
        <w:trPr>
          <w:trHeight w:val="340"/>
        </w:trPr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+P vs P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4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2.79 to 93]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  <w:gridSpan w:val="2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3</w:t>
            </w:r>
          </w:p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49 to 0.04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6.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2F7B85" w:rsidRPr="00A01B15" w:rsidRDefault="002F7B85" w:rsidP="000C63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B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</w:tbl>
    <w:p w:rsidR="002F7B85" w:rsidRPr="00A01B15" w:rsidRDefault="002F7B85" w:rsidP="002F7B8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proofErr w:type="gramStart"/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01B15">
        <w:rPr>
          <w:rFonts w:ascii="Times New Roman" w:hAnsi="Times New Roman" w:cs="Times New Roman"/>
          <w:sz w:val="20"/>
          <w:szCs w:val="20"/>
          <w:lang w:val="en-US"/>
        </w:rPr>
        <w:t xml:space="preserve">estimated based on adjusted analysis (n=287); ICER = incremental cost-effectiveness ratio; </w:t>
      </w:r>
      <w:r w:rsidRPr="00A01B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01B15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Pr="00A01B15">
        <w:rPr>
          <w:rFonts w:ascii="Times New Roman" w:hAnsi="Times New Roman" w:cs="Times New Roman"/>
          <w:sz w:val="20"/>
          <w:szCs w:val="20"/>
          <w:lang w:val="en-US"/>
        </w:rPr>
        <w:t>ICER is estimated as B+P vs PA</w:t>
      </w:r>
      <w:r w:rsidRPr="00A01B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C55018" w:rsidRDefault="00E41FE5" w:rsidP="008034CC">
      <w:pPr>
        <w:spacing w:after="0"/>
      </w:pPr>
    </w:p>
    <w:sectPr w:rsidR="00C55018" w:rsidSect="002F7B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977"/>
    <w:rsid w:val="002F7B85"/>
    <w:rsid w:val="00394977"/>
    <w:rsid w:val="008034CC"/>
    <w:rsid w:val="009B0F06"/>
    <w:rsid w:val="00A85852"/>
    <w:rsid w:val="00C670E7"/>
    <w:rsid w:val="00E4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73BCB-A1F5-480F-A331-183E0C2C0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5">
    <w:name w:val="Table Grid15"/>
    <w:basedOn w:val="TableNormal"/>
    <w:next w:val="TableGrid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3</cp:revision>
  <dcterms:created xsi:type="dcterms:W3CDTF">2019-09-16T10:24:00Z</dcterms:created>
  <dcterms:modified xsi:type="dcterms:W3CDTF">2019-09-16T11:04:00Z</dcterms:modified>
</cp:coreProperties>
</file>